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7DC0E" w14:textId="58711644" w:rsidR="00900B2F" w:rsidRDefault="001755F3" w:rsidP="001755F3">
      <w:pPr>
        <w:jc w:val="center"/>
        <w:rPr>
          <w:rFonts w:ascii="Times New Roman" w:hAnsi="Times New Roman" w:cs="Times New Roman"/>
          <w:b/>
          <w:bCs/>
        </w:rPr>
      </w:pPr>
      <w:r w:rsidRPr="001755F3">
        <w:rPr>
          <w:rFonts w:ascii="Times New Roman" w:hAnsi="Times New Roman" w:cs="Times New Roman"/>
          <w:b/>
          <w:bCs/>
        </w:rPr>
        <w:t>Supplemental Appendix</w:t>
      </w:r>
    </w:p>
    <w:p w14:paraId="0FD5D86B" w14:textId="409F05A1" w:rsidR="00F93EDE" w:rsidRDefault="00F93EDE" w:rsidP="00175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>Comparison of sociodemographic characteristics between analytic cohort and eligible patients served by the Patient Advocate Foundation between June 2019 and June 2020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3510"/>
        <w:gridCol w:w="2070"/>
        <w:gridCol w:w="1890"/>
      </w:tblGrid>
      <w:tr w:rsidR="00F93EDE" w:rsidRPr="001755F3" w14:paraId="643B25FF" w14:textId="77777777" w:rsidTr="00F23050">
        <w:trPr>
          <w:trHeight w:val="28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256" w14:textId="77777777" w:rsidR="00F93EDE" w:rsidRPr="001755F3" w:rsidRDefault="00F93EDE" w:rsidP="00354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36B5" w14:textId="16539B87" w:rsidR="00F93EDE" w:rsidRPr="001755F3" w:rsidRDefault="00F93EDE" w:rsidP="00354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tients Serv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92F2" w14:textId="3EAE5C5E" w:rsidR="00F93EDE" w:rsidRPr="001755F3" w:rsidRDefault="00F93EDE" w:rsidP="00354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nalytic Cohort</w:t>
            </w:r>
          </w:p>
        </w:tc>
      </w:tr>
      <w:tr w:rsidR="00F93EDE" w:rsidRPr="001755F3" w14:paraId="345AA3B8" w14:textId="77777777" w:rsidTr="00F23050">
        <w:trPr>
          <w:trHeight w:val="5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84FF" w14:textId="77777777" w:rsidR="00F93EDE" w:rsidRPr="001755F3" w:rsidRDefault="00F93EDE" w:rsidP="0035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10EB" w14:textId="0AB019B9" w:rsidR="00F93EDE" w:rsidRPr="001755F3" w:rsidRDefault="00F93EDE" w:rsidP="00354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= 103,5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B885" w14:textId="211F85CB" w:rsidR="00F93EDE" w:rsidRPr="001755F3" w:rsidRDefault="00F93EDE" w:rsidP="00354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N = </w:t>
            </w: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42</w:t>
            </w:r>
          </w:p>
        </w:tc>
      </w:tr>
      <w:tr w:rsidR="00F93EDE" w:rsidRPr="001755F3" w14:paraId="1F56A1DE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380" w14:textId="77777777" w:rsidR="00F93EDE" w:rsidRPr="001755F3" w:rsidRDefault="00F93EDE" w:rsidP="0035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E2F" w14:textId="77777777" w:rsidR="00F93EDE" w:rsidRPr="001755F3" w:rsidRDefault="00F93EDE" w:rsidP="0035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BE5" w14:textId="77777777" w:rsidR="00F93EDE" w:rsidRPr="001755F3" w:rsidRDefault="00F93EDE" w:rsidP="00354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3EDE" w:rsidRPr="001755F3" w14:paraId="3C23166D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D583" w14:textId="68978072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≤18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D623" w14:textId="70FBE9CE" w:rsidR="00F93EDE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44 (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C480" w14:textId="5460E1FB" w:rsidR="00F93EDE" w:rsidRPr="004C4C6C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F93EDE" w:rsidRPr="001755F3" w14:paraId="1F99B0D3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8E39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19 - 3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12FA" w14:textId="52838464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723 (</w:t>
            </w:r>
            <w:r w:rsidR="00F23050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B45F" w14:textId="2A9BE1AE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68 (5%)</w:t>
            </w:r>
          </w:p>
        </w:tc>
      </w:tr>
      <w:tr w:rsidR="00F93EDE" w:rsidRPr="001755F3" w14:paraId="06F146C1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874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36 - 5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571F" w14:textId="0FB6362B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,174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1933" w14:textId="2CF12A80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415 (3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51BC0C09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B6A" w14:textId="35C4969B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≥</w:t>
            </w:r>
            <w:r w:rsidRPr="001755F3">
              <w:rPr>
                <w:rFonts w:ascii="Times New Roman" w:eastAsia="Times New Roman" w:hAnsi="Times New Roman" w:cs="Times New Roman"/>
              </w:rPr>
              <w:t>56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CF46" w14:textId="5109972B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,568 (7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B4AE" w14:textId="7649C66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9</w:t>
            </w:r>
            <w:r w:rsidRPr="004C4C6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4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23050" w:rsidRPr="001755F3" w14:paraId="5C2AF487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A033" w14:textId="4B3CA621" w:rsidR="00F23050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AACE" w14:textId="475DF42A" w:rsidR="00F23050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017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785A" w14:textId="1FF2EF21" w:rsidR="00F23050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F93EDE" w:rsidRPr="001755F3" w14:paraId="30270177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C66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7E69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5550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3EDE" w:rsidRPr="001755F3" w14:paraId="579F5EEC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579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EB97" w14:textId="76A9B66D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,169 (5</w:t>
            </w:r>
            <w:r w:rsidR="00F23050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EAA2" w14:textId="523B4FC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777 (5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0A577700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9FB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A848" w14:textId="67B1261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,752 (4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B18B" w14:textId="1B9C5A6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565 (42%)</w:t>
            </w:r>
          </w:p>
        </w:tc>
      </w:tr>
      <w:tr w:rsidR="00F23050" w:rsidRPr="001755F3" w14:paraId="2609F3D2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72FE" w14:textId="7F622762" w:rsidR="00F23050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5B88" w14:textId="493E6DDE" w:rsidR="00F23050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5 (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4168" w14:textId="786DF930" w:rsidR="00F23050" w:rsidRPr="004C4C6C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F93EDE" w:rsidRPr="001755F3" w14:paraId="2F9AF6B6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E96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9430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CB27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3EDE" w:rsidRPr="001755F3" w14:paraId="3B743371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64B4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n-Hispanic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3D42" w14:textId="396ADE05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,148 (</w:t>
            </w:r>
            <w:r w:rsidR="00F23050">
              <w:rPr>
                <w:rFonts w:ascii="Times New Roman" w:eastAsia="Times New Roman" w:hAnsi="Times New Roman" w:cs="Times New Roman"/>
              </w:rPr>
              <w:t>44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EE15" w14:textId="388B84EA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814 (6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585BCDE3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938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n-Hispanic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DB02" w14:textId="119329A0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,794 (</w:t>
            </w:r>
            <w:r w:rsidR="00F23050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CAB3" w14:textId="77B23AA2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230 (17%)</w:t>
            </w:r>
          </w:p>
        </w:tc>
      </w:tr>
      <w:tr w:rsidR="00F93EDE" w:rsidRPr="001755F3" w14:paraId="7D1524FC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8B0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Hispanic or Latin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FF02" w14:textId="74B80FCD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051 (</w:t>
            </w:r>
            <w:r w:rsidR="00F23050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A5C1" w14:textId="55FF1E98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72 (5%)</w:t>
            </w:r>
          </w:p>
        </w:tc>
      </w:tr>
      <w:tr w:rsidR="00F93EDE" w:rsidRPr="001755F3" w14:paraId="7C772A8A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984" w14:textId="57222FE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ultiple races</w:t>
            </w:r>
            <w:r w:rsidR="00B46325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1755F3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8B12" w14:textId="69F6547F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785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FB45" w14:textId="017ABAB4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139 (10%)</w:t>
            </w:r>
          </w:p>
        </w:tc>
      </w:tr>
      <w:tr w:rsidR="00F93EDE" w:rsidRPr="001755F3" w14:paraId="61782801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10E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7F5E" w14:textId="791B86FA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,748 (2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3C94" w14:textId="5137AE13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87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1144681A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4B8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30E7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E3B6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3EDE" w:rsidRPr="001755F3" w14:paraId="49E66BD7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6785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&lt;$24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0407" w14:textId="0EC3526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,241 (3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488C" w14:textId="3120B0E5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410 (3</w:t>
            </w:r>
            <w:r w:rsidR="00F23050">
              <w:rPr>
                <w:rFonts w:ascii="Times New Roman" w:eastAsia="Times New Roman" w:hAnsi="Times New Roman" w:cs="Times New Roman"/>
              </w:rPr>
              <w:t>1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267E11D3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F42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$24,000 - &lt;$48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4CE3" w14:textId="1E990946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,490 (3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65FF" w14:textId="65B68C1D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598 (4</w:t>
            </w:r>
            <w:r w:rsidR="00F23050">
              <w:rPr>
                <w:rFonts w:ascii="Times New Roman" w:eastAsia="Times New Roman" w:hAnsi="Times New Roman" w:cs="Times New Roman"/>
              </w:rPr>
              <w:t>5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6B247C8C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80B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$48,000 - &lt;$72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F746" w14:textId="1EBC7D9C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629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F3C6" w14:textId="58C971A5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208 (15%)</w:t>
            </w:r>
          </w:p>
        </w:tc>
      </w:tr>
      <w:tr w:rsidR="00F93EDE" w:rsidRPr="001755F3" w14:paraId="6547C674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C6B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&gt;=$72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94ED" w14:textId="76D4D8E9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591 (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0BE8" w14:textId="02195086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108 (8%)</w:t>
            </w:r>
          </w:p>
        </w:tc>
      </w:tr>
      <w:tr w:rsidR="00F93EDE" w:rsidRPr="001755F3" w14:paraId="73A36EB3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49AD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3D27" w14:textId="13EA116D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75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C9B4" w14:textId="031F4013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18 (1%)</w:t>
            </w:r>
          </w:p>
        </w:tc>
      </w:tr>
      <w:tr w:rsidR="00F93EDE" w:rsidRPr="001755F3" w14:paraId="7B3E628F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AB4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E545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65A8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3EDE" w:rsidRPr="001755F3" w14:paraId="2677BB2A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F59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8581" w14:textId="755F5082" w:rsidR="00F93EDE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,128 (5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53DF" w14:textId="3DDC07C6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704 (5</w:t>
            </w:r>
            <w:r w:rsidR="00F23050">
              <w:rPr>
                <w:rFonts w:ascii="Times New Roman" w:eastAsia="Times New Roman" w:hAnsi="Times New Roman" w:cs="Times New Roman"/>
              </w:rPr>
              <w:t>3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65A80B27" w14:textId="77777777" w:rsidTr="00F93EDE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37F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D5C9" w14:textId="7C1DA335" w:rsidR="00F93EDE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845 (1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7A60" w14:textId="00968131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252 (1</w:t>
            </w:r>
            <w:r w:rsidR="00F23050">
              <w:rPr>
                <w:rFonts w:ascii="Times New Roman" w:eastAsia="Times New Roman" w:hAnsi="Times New Roman" w:cs="Times New Roman"/>
              </w:rPr>
              <w:t>9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93EDE" w:rsidRPr="001755F3" w14:paraId="7A3D443A" w14:textId="77777777" w:rsidTr="00F23050">
        <w:trPr>
          <w:trHeight w:val="29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D4F8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72D52" w14:textId="7E4FCB5B" w:rsidR="00F93EDE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051 (18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28D1C" w14:textId="37810666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192 (14%)</w:t>
            </w:r>
          </w:p>
        </w:tc>
      </w:tr>
      <w:tr w:rsidR="00F93EDE" w:rsidRPr="001755F3" w14:paraId="320FD858" w14:textId="77777777" w:rsidTr="00F23050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F6E" w14:textId="77777777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CA44" w14:textId="44E1BB32" w:rsidR="00F93EDE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,277 (1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5B3B" w14:textId="601E612D" w:rsidR="00F93EDE" w:rsidRPr="001755F3" w:rsidRDefault="00F93EDE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C4C6C">
              <w:rPr>
                <w:rFonts w:ascii="Times New Roman" w:eastAsia="Times New Roman" w:hAnsi="Times New Roman" w:cs="Times New Roman"/>
              </w:rPr>
              <w:t>194 (1</w:t>
            </w:r>
            <w:r w:rsidR="00F23050">
              <w:rPr>
                <w:rFonts w:ascii="Times New Roman" w:eastAsia="Times New Roman" w:hAnsi="Times New Roman" w:cs="Times New Roman"/>
              </w:rPr>
              <w:t>4</w:t>
            </w:r>
            <w:r w:rsidRPr="004C4C6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23050" w:rsidRPr="001755F3" w14:paraId="1CFDFC73" w14:textId="77777777" w:rsidTr="00F23050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37A74" w14:textId="191B3C45" w:rsidR="00F23050" w:rsidRPr="001755F3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D6F7C" w14:textId="3F5B09A4" w:rsidR="00F23050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25 (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ABC7D" w14:textId="1E9510B1" w:rsidR="00F23050" w:rsidRPr="004C4C6C" w:rsidRDefault="00F23050" w:rsidP="00F93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</w:tbl>
    <w:p w14:paraId="358B6FA1" w14:textId="77777777" w:rsidR="00F93EDE" w:rsidRPr="00F93EDE" w:rsidRDefault="00F93EDE" w:rsidP="001755F3">
      <w:pPr>
        <w:rPr>
          <w:rFonts w:ascii="Times New Roman" w:hAnsi="Times New Roman" w:cs="Times New Roman"/>
        </w:rPr>
      </w:pPr>
    </w:p>
    <w:p w14:paraId="4E2F1DBA" w14:textId="77777777" w:rsidR="00F23050" w:rsidRDefault="00F23050" w:rsidP="001755F3">
      <w:pPr>
        <w:rPr>
          <w:rFonts w:ascii="Times New Roman" w:hAnsi="Times New Roman" w:cs="Times New Roman"/>
          <w:b/>
          <w:bCs/>
        </w:rPr>
        <w:sectPr w:rsidR="00F23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70027A" w14:textId="13C1E0B2" w:rsidR="001755F3" w:rsidRDefault="001755F3" w:rsidP="00175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93ED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ociodemographic characteristics by vaccine uptake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3510"/>
        <w:gridCol w:w="2070"/>
        <w:gridCol w:w="1890"/>
        <w:gridCol w:w="1230"/>
      </w:tblGrid>
      <w:tr w:rsidR="001755F3" w:rsidRPr="001755F3" w14:paraId="10A38227" w14:textId="77777777" w:rsidTr="001755F3">
        <w:trPr>
          <w:trHeight w:val="58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F3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BAF6" w14:textId="77777777" w:rsidR="001755F3" w:rsidRPr="001755F3" w:rsidRDefault="001755F3" w:rsidP="00175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Not vaccinat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3640" w14:textId="77777777" w:rsidR="001755F3" w:rsidRPr="001755F3" w:rsidRDefault="001755F3" w:rsidP="00175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Fully or partially vaccinate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8A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1755F3" w:rsidRPr="001755F3" w14:paraId="241057DD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CE5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8D9C" w14:textId="77777777" w:rsidR="001755F3" w:rsidRPr="001755F3" w:rsidRDefault="001755F3" w:rsidP="00175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1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87E4" w14:textId="77777777" w:rsidR="001755F3" w:rsidRPr="001755F3" w:rsidRDefault="001755F3" w:rsidP="00175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116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172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755F3" w:rsidRPr="001755F3" w14:paraId="6A308F63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63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763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073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2CF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755F3" w:rsidRPr="001755F3" w14:paraId="0421E76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7B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19 - 3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AC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2 (12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2B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6 (4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D9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51C6DA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A8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36 - 5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E8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00 (54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92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15 (27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3A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5A27267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BB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56 - 6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B85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1 (22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4A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67 (31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4D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666C80B5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CF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&gt;65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7A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9 (10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E0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32 (37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07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65BAC0C0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EE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4B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B8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9E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755F3" w:rsidRPr="001755F3" w14:paraId="287816B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F2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AA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49 (81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1EB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628 (54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BB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745ECC4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45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E1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3 (18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DC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532 (45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05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381D3A74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60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88E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F69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99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1755F3" w:rsidRPr="001755F3" w14:paraId="1E4224F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37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n-Hispanic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5A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91 (5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8A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723 (62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F1B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7545672D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59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n-Hispanic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EF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0 (22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531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90 (16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32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6639BF6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06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Hispanic or Latin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7C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2 (6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EC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60 (5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B8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22B4CE72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84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ultiple races or 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676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3 (12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E3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16 (10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99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FC956A4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BE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D07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6 (8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59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71 (6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B48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0CB565F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2E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Usual source of 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484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FB5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59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755F3" w:rsidRPr="001755F3" w14:paraId="7D8A81B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FB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General Practitioner (or LH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41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36 (74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0F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985 (84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5C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16D22C7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80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Speciali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4B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3 (18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F2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42 (12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69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8228856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98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Other/No usual 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DB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3 (7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9F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3 (2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84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58AE75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C1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77D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8A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46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1755F3" w:rsidRPr="001755F3" w14:paraId="32F468B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91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&lt;$24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38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64 (35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A2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46 (29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73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0FB4CD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24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$24,000 - &lt;$48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94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67 (36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40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531 (45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D1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E22A0E6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21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$48,000 - &lt;$72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45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9 (15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56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79 (15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17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777D81A8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C4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&gt;=$72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E9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8 (9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05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90 (7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C7F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5182CC21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0F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019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 (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76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4 (1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F8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B04CED2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D8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Health insurance cover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7D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860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22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755F3" w:rsidRPr="001755F3" w14:paraId="277B1B53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12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edi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7B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81 (44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F3F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773 (66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96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679BEB50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96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Private (ESHI, Marketpla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4D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49 (2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90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73 (23.5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E6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FFCED0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3B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edica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98C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6 (19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62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77 (6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67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919861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08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Uninsur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86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7 (3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039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8 (1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006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2FF7224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1B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AC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9 (4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89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9 (1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B2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1D392B75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307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Rural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A2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76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9251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1755F3" w:rsidRPr="001755F3" w14:paraId="26E78982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F1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n-rural (RUCA&lt;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FE3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27 (69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5A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892 (76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0D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24E558A5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E4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Rural (RUCA&gt;=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42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55 (3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A06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68 (23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D61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731DA034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A6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BA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2E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92E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1755F3" w:rsidRPr="001755F3" w14:paraId="04540523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F2B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C4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12 (61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B7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592 (51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1A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5BDABDAF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A0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04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2 (17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84A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20 (19.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AD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5A45B37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2C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52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3 (12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6E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69 (14.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AC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5BF0D5C4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263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31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5 (8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57A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79 (15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00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0A6D2DEA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3A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55F3">
              <w:rPr>
                <w:rFonts w:ascii="Times New Roman" w:eastAsia="Times New Roman" w:hAnsi="Times New Roman" w:cs="Times New Roman"/>
                <w:b/>
                <w:bCs/>
              </w:rPr>
              <w:t>Primary Diagn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91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084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FC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755F3" w:rsidRPr="001755F3" w14:paraId="683050F9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93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71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64 (35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B76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76 (32.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37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28631608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B0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HIV/A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4A7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2 (6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AC2B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54 (21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C4D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093609CE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057F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Arthritis/Rheumatology Disor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C1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9 (15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B7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02 (8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B22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450DEA2D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315" w14:textId="77777777" w:rsid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Nervous system and sensory organ </w:t>
            </w:r>
          </w:p>
          <w:p w14:paraId="7922E073" w14:textId="1746B97A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Pr="001755F3">
              <w:rPr>
                <w:rFonts w:ascii="Times New Roman" w:eastAsia="Times New Roman" w:hAnsi="Times New Roman" w:cs="Times New Roman"/>
              </w:rPr>
              <w:t>disord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99F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8 (15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158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08 (9.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8E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37F4EE8D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F925" w14:textId="77777777" w:rsid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Endocrine, nutritional, metabolic, </w:t>
            </w:r>
          </w:p>
          <w:p w14:paraId="41DDAC65" w14:textId="4B318742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Pr="001755F3">
              <w:rPr>
                <w:rFonts w:ascii="Times New Roman" w:eastAsia="Times New Roman" w:hAnsi="Times New Roman" w:cs="Times New Roman"/>
              </w:rPr>
              <w:t>and immune disord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75A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17 (9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FFE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82 (7.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FD0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755F3" w:rsidRPr="001755F3" w14:paraId="689235A3" w14:textId="77777777" w:rsidTr="001755F3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75B5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7C77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32 (17.6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C7A9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238 (20.5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5D7C" w14:textId="77777777" w:rsidR="001755F3" w:rsidRPr="001755F3" w:rsidRDefault="001755F3" w:rsidP="001755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55F3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2B312DB" w14:textId="5769B68C" w:rsidR="001755F3" w:rsidRDefault="001755F3" w:rsidP="001755F3">
      <w:pPr>
        <w:spacing w:after="0"/>
        <w:rPr>
          <w:rFonts w:ascii="Times New Roman" w:hAnsi="Times New Roman" w:cs="Times New Roman"/>
        </w:rPr>
      </w:pPr>
      <w:r w:rsidRPr="001755F3">
        <w:rPr>
          <w:rFonts w:ascii="Times New Roman" w:hAnsi="Times New Roman" w:cs="Times New Roman"/>
        </w:rPr>
        <w:t>Abbreviations: LHD (Local Health Department); ESHI (Employer-sponsored health insurance); RUCA (Rural-Urban Commuting Area)</w:t>
      </w:r>
    </w:p>
    <w:p w14:paraId="0D8CF52D" w14:textId="151AF910" w:rsidR="001755F3" w:rsidRDefault="001755F3" w:rsidP="001755F3">
      <w:pPr>
        <w:rPr>
          <w:rFonts w:ascii="Times New Roman" w:hAnsi="Times New Roman" w:cs="Times New Roman"/>
        </w:rPr>
      </w:pPr>
      <w:r w:rsidRPr="001755F3">
        <w:rPr>
          <w:rFonts w:ascii="Times New Roman" w:hAnsi="Times New Roman" w:cs="Times New Roman"/>
        </w:rPr>
        <w:t>P-values calculated using Chi-squared test or Fisher's exact test if cell size less than 5.</w:t>
      </w:r>
    </w:p>
    <w:p w14:paraId="46D18B4B" w14:textId="6FD983BA" w:rsidR="008F64CE" w:rsidRDefault="008F64CE" w:rsidP="001755F3">
      <w:pPr>
        <w:rPr>
          <w:rFonts w:ascii="Times New Roman" w:hAnsi="Times New Roman" w:cs="Times New Roman"/>
        </w:rPr>
      </w:pPr>
    </w:p>
    <w:p w14:paraId="2A804B03" w14:textId="77777777" w:rsidR="008F64CE" w:rsidRDefault="008F64CE" w:rsidP="001755F3">
      <w:pPr>
        <w:rPr>
          <w:rFonts w:ascii="Times New Roman" w:hAnsi="Times New Roman" w:cs="Times New Roman"/>
        </w:rPr>
        <w:sectPr w:rsidR="008F64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9F5B5A" w14:textId="3D61E60D" w:rsidR="008F64CE" w:rsidRDefault="008F64CE" w:rsidP="00175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5C391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32408E">
        <w:rPr>
          <w:rFonts w:ascii="Times New Roman" w:hAnsi="Times New Roman" w:cs="Times New Roman"/>
        </w:rPr>
        <w:t>A</w:t>
      </w:r>
      <w:r w:rsidR="0032408E" w:rsidRPr="0032408E">
        <w:rPr>
          <w:rFonts w:ascii="Times New Roman" w:hAnsi="Times New Roman" w:cs="Times New Roman"/>
        </w:rPr>
        <w:t>djusted associations between socio-demographic characteristics and barriers to COVID-19 vaccination</w:t>
      </w:r>
      <w:r w:rsidR="0032408E">
        <w:rPr>
          <w:rFonts w:ascii="Times New Roman" w:hAnsi="Times New Roman" w:cs="Times New Roman"/>
        </w:rPr>
        <w:t>, controlling for COVID-19 vaccine uptake</w:t>
      </w:r>
      <w:r w:rsidR="0032408E" w:rsidRPr="0032408E">
        <w:rPr>
          <w:rFonts w:ascii="Times New Roman" w:hAnsi="Times New Roman" w:cs="Times New Roman"/>
        </w:rPr>
        <w:t xml:space="preserve"> (N=1342)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330"/>
        <w:gridCol w:w="1350"/>
        <w:gridCol w:w="1710"/>
        <w:gridCol w:w="1440"/>
        <w:gridCol w:w="1710"/>
      </w:tblGrid>
      <w:tr w:rsidR="004629B6" w:rsidRPr="00D11EB6" w14:paraId="78979256" w14:textId="77777777" w:rsidTr="00D11EB6">
        <w:trPr>
          <w:trHeight w:val="260"/>
        </w:trPr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C68" w14:textId="77777777" w:rsidR="004629B6" w:rsidRPr="00D11EB6" w:rsidRDefault="004629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1056" w14:textId="69DA9E28" w:rsidR="004629B6" w:rsidRPr="00D11EB6" w:rsidRDefault="004629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Informational Barriers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7ACA" w14:textId="78C3BBA8" w:rsidR="004629B6" w:rsidRPr="00D11EB6" w:rsidRDefault="004629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Attitudinal Barriers</w:t>
            </w:r>
          </w:p>
        </w:tc>
      </w:tr>
      <w:tr w:rsidR="0032408E" w:rsidRPr="00D11EB6" w14:paraId="0E13455D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04A" w14:textId="27DF283A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B3F" w14:textId="35596D83" w:rsidR="0032408E" w:rsidRPr="00D11EB6" w:rsidRDefault="004629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Average Marginal Effec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D1A" w14:textId="2D531078" w:rsidR="0032408E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06D" w14:textId="3DC876B5" w:rsidR="0032408E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Average Marginal Effec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EFE" w14:textId="2D949E2F" w:rsidR="0032408E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95% Confidence Intervals</w:t>
            </w:r>
          </w:p>
        </w:tc>
      </w:tr>
      <w:tr w:rsidR="0032408E" w:rsidRPr="00D11EB6" w14:paraId="2BDBF3F7" w14:textId="77777777" w:rsidTr="00D11EB6">
        <w:trPr>
          <w:trHeight w:val="260"/>
        </w:trPr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CA9" w14:textId="4EF0D1BA" w:rsidR="0032408E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ge category </w:t>
            </w:r>
            <w:r w:rsidRPr="00D11EB6">
              <w:rPr>
                <w:rFonts w:ascii="Times New Roman" w:eastAsia="Times New Roman" w:hAnsi="Times New Roman" w:cs="Times New Roman"/>
                <w:i/>
                <w:iCs/>
              </w:rPr>
              <w:t>(ref: 19 – 35 year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D24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093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4C54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0A7B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1EB6" w:rsidRPr="00D11EB6" w14:paraId="58D649F6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80F" w14:textId="4BDA159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36 - 5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BC50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9C4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69 - 0.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097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77A9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9 - 0.056</w:t>
            </w:r>
          </w:p>
        </w:tc>
      </w:tr>
      <w:tr w:rsidR="00D11EB6" w:rsidRPr="00D11EB6" w14:paraId="47E0B7B4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4BB8" w14:textId="4F112C6A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56 - 6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42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2DB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07 - 0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A9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E59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3 - 0.075</w:t>
            </w:r>
          </w:p>
        </w:tc>
      </w:tr>
      <w:tr w:rsidR="00D11EB6" w:rsidRPr="00D11EB6" w14:paraId="1D9AA6B0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966" w14:textId="5066C91D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&gt;6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BD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9E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26 - 0.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8F7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3D9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0 - 0.070</w:t>
            </w:r>
          </w:p>
        </w:tc>
      </w:tr>
      <w:tr w:rsidR="00D11EB6" w:rsidRPr="00D11EB6" w14:paraId="6A1C9C21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5319" w14:textId="5628833B" w:rsidR="00D11EB6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Fe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AE9E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9048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EC6E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FC5E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2408E" w:rsidRPr="00D11EB6" w14:paraId="0DB072A8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305" w14:textId="7C1F79E6" w:rsidR="0032408E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32408E" w:rsidRPr="00D11EB6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2CB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F69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73 - 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253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6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FF3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88 - -0.031</w:t>
            </w:r>
          </w:p>
        </w:tc>
      </w:tr>
      <w:tr w:rsidR="00D11EB6" w:rsidRPr="00D11EB6" w14:paraId="1952E807" w14:textId="77777777" w:rsidTr="0065584D">
        <w:trPr>
          <w:trHeight w:val="26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8460" w14:textId="38BA0E2A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ace/Ethnic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Non-Hispanic Whit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252D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0211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3466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EB6" w:rsidRPr="00D11EB6" w14:paraId="104D274D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C28" w14:textId="38935A12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Non-Hispanic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C0E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77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08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221 - -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49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3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2F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6 - 0.070</w:t>
            </w:r>
          </w:p>
        </w:tc>
      </w:tr>
      <w:tr w:rsidR="00D11EB6" w:rsidRPr="00D11EB6" w14:paraId="1CA33B87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7256" w14:textId="16EF8078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Hispanic or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4460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5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FE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223 - -0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85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A1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8 - 0.078</w:t>
            </w:r>
          </w:p>
        </w:tc>
      </w:tr>
      <w:tr w:rsidR="00D11EB6" w:rsidRPr="00D11EB6" w14:paraId="1B5CCBCE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E9A" w14:textId="57DFCA05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Multiple races or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B80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7A5E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01 - 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56E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51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B6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2 - 0.099</w:t>
            </w:r>
          </w:p>
        </w:tc>
      </w:tr>
      <w:tr w:rsidR="00D11EB6" w:rsidRPr="00D11EB6" w14:paraId="3007D8BA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D99" w14:textId="60D22BA2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68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AC2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96 - 0.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36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98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9 - 0.093</w:t>
            </w:r>
          </w:p>
        </w:tc>
      </w:tr>
      <w:tr w:rsidR="00D11EB6" w:rsidRPr="00D11EB6" w14:paraId="3633A2BC" w14:textId="77777777" w:rsidTr="008B6C74">
        <w:trPr>
          <w:trHeight w:val="260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7DBD" w14:textId="6E601CBC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Usual source of care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General practitioner or LH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96A0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3F3B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EB6" w:rsidRPr="00D11EB6" w14:paraId="5C4721D5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128A" w14:textId="0C820461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Speciali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01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8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25D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19 - 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71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86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0 - 0.048</w:t>
            </w:r>
          </w:p>
        </w:tc>
      </w:tr>
      <w:tr w:rsidR="00D11EB6" w:rsidRPr="00D11EB6" w14:paraId="083113F8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BBC" w14:textId="49AAD1E7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Other/No usual sour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F9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189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AF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49 - 0.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072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E4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8 - 0.061</w:t>
            </w:r>
          </w:p>
        </w:tc>
      </w:tr>
      <w:tr w:rsidR="00D11EB6" w:rsidRPr="00D11EB6" w14:paraId="3F593B65" w14:textId="77777777" w:rsidTr="001B646D">
        <w:trPr>
          <w:trHeight w:val="26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FE0C" w14:textId="55CB6851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nnual household income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&lt;$24,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D93D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FE6B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3DD7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EB6" w:rsidRPr="00D11EB6" w14:paraId="1665A4BE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354" w14:textId="6D8042D6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$24,000 - &lt;$48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D3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9F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5 - 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A6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39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4 - 0.012</w:t>
            </w:r>
          </w:p>
        </w:tc>
      </w:tr>
      <w:tr w:rsidR="00D11EB6" w:rsidRPr="00D11EB6" w14:paraId="66FCC5F4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8EE" w14:textId="0FBB774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$48,000 - &lt;$72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D3D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A6B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2 - 0.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9A0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EED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8 - 0.027</w:t>
            </w:r>
          </w:p>
        </w:tc>
      </w:tr>
      <w:tr w:rsidR="00D11EB6" w:rsidRPr="00D11EB6" w14:paraId="3231B0AE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526" w14:textId="4C12393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&gt;=$72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EA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B57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12 - 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72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1C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9 - 0.060</w:t>
            </w:r>
          </w:p>
        </w:tc>
      </w:tr>
      <w:tr w:rsidR="00D11EB6" w:rsidRPr="00D11EB6" w14:paraId="30F90AD4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513" w14:textId="2317166E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452B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F3E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99 - 0.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DEF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22B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05 - 0.127</w:t>
            </w:r>
          </w:p>
        </w:tc>
      </w:tr>
      <w:tr w:rsidR="00D11EB6" w:rsidRPr="00D11EB6" w14:paraId="4886963B" w14:textId="77777777" w:rsidTr="00006ADB">
        <w:trPr>
          <w:trHeight w:val="26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BECD" w14:textId="4EC943B3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ealth insurance coverage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Medicar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6967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97B2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4421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EB6" w:rsidRPr="00D11EB6" w14:paraId="2CC808E2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B20" w14:textId="5DD6EF56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Private (ESHI, Marketpla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8B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38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01 - 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D14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57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2 - 0.041</w:t>
            </w:r>
          </w:p>
        </w:tc>
      </w:tr>
      <w:tr w:rsidR="00D11EB6" w:rsidRPr="00D11EB6" w14:paraId="00532613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0D8" w14:textId="7758118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Medica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0AC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4C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99 - 0.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5BD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F1E1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8 - 0.035</w:t>
            </w:r>
          </w:p>
        </w:tc>
      </w:tr>
      <w:tr w:rsidR="00D11EB6" w:rsidRPr="00D11EB6" w14:paraId="17C30193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882" w14:textId="2059C87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02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72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98 - 0.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21A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F2A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08 - 0.017</w:t>
            </w:r>
          </w:p>
        </w:tc>
      </w:tr>
      <w:tr w:rsidR="00D11EB6" w:rsidRPr="00D11EB6" w14:paraId="1D8A6148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CDC" w14:textId="3FF1E76B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Uninsu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034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3AEB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165 - 0.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33C6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F21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1 - 0.199</w:t>
            </w:r>
          </w:p>
        </w:tc>
      </w:tr>
      <w:tr w:rsidR="00D11EB6" w:rsidRPr="00D11EB6" w14:paraId="2CC31AE4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586D" w14:textId="66DDE09D" w:rsidR="00D11EB6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ural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(ref: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</w:rPr>
              <w:t>Non-rura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1CCC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97BA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7755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03FE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2408E" w:rsidRPr="00D11EB6" w14:paraId="4DF08BF1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379" w14:textId="4156EADF" w:rsidR="0032408E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Pr="0084542A">
              <w:rPr>
                <w:rFonts w:ascii="Times New Roman" w:eastAsia="Times New Roman" w:hAnsi="Times New Roman" w:cs="Times New Roman"/>
              </w:rPr>
              <w:t>Rural (RUCA&gt;=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B44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F2B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0 - 0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8B1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207F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40 - 0.020</w:t>
            </w:r>
          </w:p>
        </w:tc>
      </w:tr>
      <w:tr w:rsidR="00D11EB6" w:rsidRPr="00D11EB6" w14:paraId="75FFF5DD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E95D" w14:textId="2EEFA0C6" w:rsidR="00D11EB6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egion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Sout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5526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6DC5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E5AC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DFC8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EB6" w:rsidRPr="00D11EB6" w14:paraId="6294AE33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744B" w14:textId="60DA297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F9F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07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65 - 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E5E1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A402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9 - 0.046</w:t>
            </w:r>
          </w:p>
        </w:tc>
      </w:tr>
      <w:tr w:rsidR="00D11EB6" w:rsidRPr="00D11EB6" w14:paraId="372AA0D0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3AF" w14:textId="0E324FB3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5C2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6F9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50 - 0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644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98D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20 - 0.065</w:t>
            </w:r>
          </w:p>
        </w:tc>
      </w:tr>
      <w:tr w:rsidR="00D11EB6" w:rsidRPr="00D11EB6" w14:paraId="6B757B8E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630" w14:textId="1315C5D0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 xml:space="preserve">   Northe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C58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FE0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5 - 0.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553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AC5" w14:textId="77777777" w:rsidR="00D11EB6" w:rsidRPr="00D11EB6" w:rsidRDefault="00D11EB6" w:rsidP="00D1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38 - 0.049</w:t>
            </w:r>
          </w:p>
        </w:tc>
      </w:tr>
      <w:tr w:rsidR="00D11EB6" w:rsidRPr="00D11EB6" w14:paraId="15E1CF37" w14:textId="77777777" w:rsidTr="00D11EB6">
        <w:trPr>
          <w:trHeight w:val="260"/>
        </w:trPr>
        <w:tc>
          <w:tcPr>
            <w:tcW w:w="4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86860" w14:textId="27E72B62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ovid-19 Vaccine Uptake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ref: No vaccines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8D0F0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46B84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D891B" w14:textId="77777777" w:rsidR="00D11EB6" w:rsidRPr="00D11EB6" w:rsidRDefault="00D11EB6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2408E" w:rsidRPr="00D11EB6" w14:paraId="5660D8AD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D752" w14:textId="069A78AB" w:rsidR="0032408E" w:rsidRPr="00D11EB6" w:rsidRDefault="00D11EB6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32408E" w:rsidRPr="00D11EB6">
              <w:rPr>
                <w:rFonts w:ascii="Times New Roman" w:eastAsia="Times New Roman" w:hAnsi="Times New Roman" w:cs="Times New Roman"/>
              </w:rPr>
              <w:t>Fully or partially vaccina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2B72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9944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018 - 0.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B247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365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08D6" w14:textId="77777777" w:rsidR="0032408E" w:rsidRPr="00D11EB6" w:rsidRDefault="0032408E" w:rsidP="00324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-0.445 - -0.285</w:t>
            </w:r>
          </w:p>
        </w:tc>
      </w:tr>
      <w:tr w:rsidR="00D11EB6" w:rsidRPr="00D11EB6" w14:paraId="211FAC2C" w14:textId="77777777" w:rsidTr="00E67E8B">
        <w:trPr>
          <w:trHeight w:val="260"/>
        </w:trPr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7A9" w14:textId="7CED1E03" w:rsidR="00D11EB6" w:rsidRPr="00D11EB6" w:rsidRDefault="00D11EB6" w:rsidP="00D11E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4542A">
              <w:rPr>
                <w:rFonts w:ascii="Times New Roman" w:eastAsia="Times New Roman" w:hAnsi="Times New Roman" w:cs="Times New Roman"/>
              </w:rPr>
              <w:t>Abbreviations: LHD (Local Health Department); ESHI (Employer-sponsored health insurance); RUCA (Rural-Urban Commuting Area)</w:t>
            </w:r>
          </w:p>
        </w:tc>
      </w:tr>
      <w:tr w:rsidR="0032408E" w:rsidRPr="00D11EB6" w14:paraId="17DEB160" w14:textId="77777777" w:rsidTr="00D11EB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418" w14:textId="77777777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1EB6">
              <w:rPr>
                <w:rFonts w:ascii="Times New Roman" w:eastAsia="Times New Roman" w:hAnsi="Times New Roman" w:cs="Times New Roman"/>
              </w:rPr>
              <w:t>*** p&lt;0.01, ** p&lt;0.05, * p&lt;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4E04" w14:textId="77777777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C5E" w14:textId="77777777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E9F" w14:textId="77777777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D48" w14:textId="77777777" w:rsidR="0032408E" w:rsidRPr="00D11EB6" w:rsidRDefault="0032408E" w:rsidP="003240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593EB32" w14:textId="77777777" w:rsidR="0032408E" w:rsidRPr="0032408E" w:rsidRDefault="0032408E" w:rsidP="001755F3">
      <w:pPr>
        <w:rPr>
          <w:rFonts w:ascii="Times New Roman" w:hAnsi="Times New Roman" w:cs="Times New Roman"/>
        </w:rPr>
      </w:pPr>
    </w:p>
    <w:sectPr w:rsidR="0032408E" w:rsidRPr="0032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F3"/>
    <w:rsid w:val="000F6A36"/>
    <w:rsid w:val="001755F3"/>
    <w:rsid w:val="002B53A2"/>
    <w:rsid w:val="0032408E"/>
    <w:rsid w:val="004629B6"/>
    <w:rsid w:val="005C3913"/>
    <w:rsid w:val="008F64CE"/>
    <w:rsid w:val="00A51CEC"/>
    <w:rsid w:val="00B46325"/>
    <w:rsid w:val="00D11EB6"/>
    <w:rsid w:val="00D14F0F"/>
    <w:rsid w:val="00F23050"/>
    <w:rsid w:val="00F9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1A080"/>
  <w15:chartTrackingRefBased/>
  <w15:docId w15:val="{210397BC-96C0-482C-BC1B-33CE4F30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0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2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ell, Caitlin</dc:creator>
  <cp:keywords/>
  <dc:description/>
  <cp:lastModifiedBy>Biddell, Caitlin</cp:lastModifiedBy>
  <cp:revision>6</cp:revision>
  <dcterms:created xsi:type="dcterms:W3CDTF">2022-01-28T16:43:00Z</dcterms:created>
  <dcterms:modified xsi:type="dcterms:W3CDTF">2023-01-10T20:52:00Z</dcterms:modified>
</cp:coreProperties>
</file>